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D1390" w14:textId="77777777" w:rsidR="00AB140F" w:rsidRPr="00FB7ADF" w:rsidRDefault="00AB140F" w:rsidP="00AB140F">
      <w:pPr>
        <w:rPr>
          <w:rFonts w:ascii="Arial" w:hAnsi="Arial" w:cs="Arial"/>
        </w:rPr>
      </w:pPr>
      <w:r w:rsidRPr="00FB7ADF">
        <w:rPr>
          <w:rFonts w:ascii="Arial" w:hAnsi="Arial" w:cs="Arial"/>
          <w:b/>
          <w:bCs/>
        </w:rPr>
        <w:t>Supplemental Figure 1: Western diet (WD) increases weight gain and alters cecal pH compared to Standard Diet (SD)</w:t>
      </w:r>
      <w:r w:rsidRPr="00FB7ADF">
        <w:rPr>
          <w:rFonts w:ascii="Arial" w:hAnsi="Arial" w:cs="Arial"/>
        </w:rPr>
        <w:t>.  Western diet mice gained significantly more weight compared to SD fed mice after 7 weeks (A).  Western diet significantly reduced cecal pH (B).  WD n = 15, SD n = 9, ***p &lt; 0.001, ** p &lt; 0.01</w:t>
      </w:r>
    </w:p>
    <w:p w14:paraId="6BB4298A" w14:textId="77777777" w:rsidR="00AB140F" w:rsidRPr="00FB7ADF" w:rsidRDefault="00AB140F" w:rsidP="00AB140F">
      <w:pPr>
        <w:rPr>
          <w:rFonts w:ascii="Arial" w:hAnsi="Arial" w:cs="Arial"/>
        </w:rPr>
      </w:pPr>
    </w:p>
    <w:p w14:paraId="79AA961B" w14:textId="77777777" w:rsidR="00AB140F" w:rsidRPr="00FB7ADF" w:rsidRDefault="00AB140F" w:rsidP="00AB140F">
      <w:pPr>
        <w:rPr>
          <w:rFonts w:ascii="Arial" w:hAnsi="Arial" w:cs="Arial"/>
        </w:rPr>
      </w:pPr>
      <w:r w:rsidRPr="00FB7ADF">
        <w:rPr>
          <w:rFonts w:ascii="Arial" w:hAnsi="Arial" w:cs="Arial"/>
          <w:b/>
          <w:bCs/>
        </w:rPr>
        <w:t xml:space="preserve">Supplemental Figure 2: Western diet mice stool microbiota has increased metabolic activity in the presence of antibiotics compared to SD mice stool microbiota. </w:t>
      </w:r>
      <w:r w:rsidRPr="00FB7ADF">
        <w:rPr>
          <w:rFonts w:ascii="Arial" w:hAnsi="Arial" w:cs="Arial"/>
        </w:rPr>
        <w:t xml:space="preserve">The metabolic activity of stool microbiota from WD fed mice and SD mice was compared on </w:t>
      </w:r>
      <w:proofErr w:type="spellStart"/>
      <w:r w:rsidRPr="00FB7ADF">
        <w:rPr>
          <w:rFonts w:ascii="Arial" w:hAnsi="Arial" w:cs="Arial"/>
        </w:rPr>
        <w:t>Biolog</w:t>
      </w:r>
      <w:proofErr w:type="spellEnd"/>
      <w:r w:rsidRPr="00FB7ADF">
        <w:rPr>
          <w:rFonts w:ascii="Arial" w:hAnsi="Arial" w:cs="Arial"/>
        </w:rPr>
        <w:t xml:space="preserve"> under aerobic conditions. WD n = 5, SD n = 5, *p &lt;0.05, ** p&lt; 0.01, **** p &lt;0.0001</w:t>
      </w:r>
    </w:p>
    <w:p w14:paraId="204D7722" w14:textId="77777777" w:rsidR="00AB140F" w:rsidRPr="00FB7ADF" w:rsidRDefault="00AB140F" w:rsidP="00AB140F">
      <w:pPr>
        <w:rPr>
          <w:rFonts w:ascii="Arial" w:hAnsi="Arial" w:cs="Arial"/>
        </w:rPr>
      </w:pPr>
    </w:p>
    <w:p w14:paraId="56E0076D" w14:textId="77777777" w:rsidR="00AB140F" w:rsidRPr="00FB7ADF" w:rsidRDefault="00AB140F" w:rsidP="00AB140F">
      <w:pPr>
        <w:rPr>
          <w:rFonts w:ascii="Arial" w:hAnsi="Arial" w:cs="Arial"/>
        </w:rPr>
      </w:pPr>
      <w:r w:rsidRPr="00FB7ADF">
        <w:rPr>
          <w:rFonts w:ascii="Arial" w:hAnsi="Arial" w:cs="Arial"/>
          <w:b/>
          <w:bCs/>
        </w:rPr>
        <w:t xml:space="preserve">Supplemental Table 1: </w:t>
      </w:r>
      <w:r w:rsidRPr="00FB7ADF">
        <w:rPr>
          <w:rFonts w:ascii="Arial" w:hAnsi="Arial" w:cs="Arial"/>
        </w:rPr>
        <w:t xml:space="preserve"> Chart of how antibiotics utilized on the </w:t>
      </w:r>
      <w:proofErr w:type="spellStart"/>
      <w:r w:rsidRPr="00FB7ADF">
        <w:rPr>
          <w:rFonts w:ascii="Arial" w:hAnsi="Arial" w:cs="Arial"/>
        </w:rPr>
        <w:t>biolog</w:t>
      </w:r>
      <w:proofErr w:type="spellEnd"/>
      <w:r w:rsidRPr="00FB7ADF">
        <w:rPr>
          <w:rFonts w:ascii="Arial" w:hAnsi="Arial" w:cs="Arial"/>
        </w:rPr>
        <w:t xml:space="preserve"> plates were grouped by antibiotic class</w:t>
      </w:r>
    </w:p>
    <w:p w14:paraId="6B89C3A7" w14:textId="77777777" w:rsidR="00AB140F" w:rsidRPr="00FB7ADF" w:rsidRDefault="00AB140F" w:rsidP="00AB140F">
      <w:pPr>
        <w:rPr>
          <w:rFonts w:ascii="Arial" w:hAnsi="Arial" w:cs="Arial"/>
        </w:rPr>
      </w:pPr>
    </w:p>
    <w:p w14:paraId="1F23BC74" w14:textId="77777777" w:rsidR="00AB140F" w:rsidRPr="00B00CE5" w:rsidRDefault="00AB140F" w:rsidP="00AB140F">
      <w:pPr>
        <w:rPr>
          <w:rFonts w:ascii="Arial" w:hAnsi="Arial" w:cs="Arial"/>
        </w:rPr>
      </w:pPr>
      <w:r w:rsidRPr="00FB7ADF">
        <w:rPr>
          <w:rFonts w:ascii="Arial" w:hAnsi="Arial" w:cs="Arial"/>
          <w:b/>
          <w:bCs/>
        </w:rPr>
        <w:t xml:space="preserve">Supplemental Table 2: </w:t>
      </w:r>
      <w:r w:rsidRPr="00FB7ADF">
        <w:rPr>
          <w:rFonts w:ascii="Arial" w:hAnsi="Arial" w:cs="Arial"/>
        </w:rPr>
        <w:t>Sample classification for metagenomics</w:t>
      </w:r>
      <w:r>
        <w:rPr>
          <w:rFonts w:ascii="Arial" w:hAnsi="Arial" w:cs="Arial"/>
        </w:rPr>
        <w:t xml:space="preserve"> </w:t>
      </w:r>
    </w:p>
    <w:p w14:paraId="39017F70" w14:textId="77777777" w:rsidR="00494632" w:rsidRDefault="00494632"/>
    <w:sectPr w:rsidR="00494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40F"/>
    <w:rsid w:val="000140C2"/>
    <w:rsid w:val="000173E7"/>
    <w:rsid w:val="00023566"/>
    <w:rsid w:val="00023ECA"/>
    <w:rsid w:val="00025D2D"/>
    <w:rsid w:val="00025EE0"/>
    <w:rsid w:val="000264EB"/>
    <w:rsid w:val="00045F71"/>
    <w:rsid w:val="000503DA"/>
    <w:rsid w:val="00091BA4"/>
    <w:rsid w:val="00093B81"/>
    <w:rsid w:val="000955A3"/>
    <w:rsid w:val="000B4FC6"/>
    <w:rsid w:val="000C192C"/>
    <w:rsid w:val="000D0393"/>
    <w:rsid w:val="000D5A04"/>
    <w:rsid w:val="000E1432"/>
    <w:rsid w:val="000E2105"/>
    <w:rsid w:val="000F5CE1"/>
    <w:rsid w:val="00101782"/>
    <w:rsid w:val="00104FFD"/>
    <w:rsid w:val="00106C8B"/>
    <w:rsid w:val="00117261"/>
    <w:rsid w:val="00120A63"/>
    <w:rsid w:val="00123D16"/>
    <w:rsid w:val="00130804"/>
    <w:rsid w:val="001572AA"/>
    <w:rsid w:val="001575C6"/>
    <w:rsid w:val="00175052"/>
    <w:rsid w:val="00181967"/>
    <w:rsid w:val="00192A48"/>
    <w:rsid w:val="001957FB"/>
    <w:rsid w:val="001A3030"/>
    <w:rsid w:val="001A4233"/>
    <w:rsid w:val="001B3189"/>
    <w:rsid w:val="001D6405"/>
    <w:rsid w:val="001E0052"/>
    <w:rsid w:val="002125D8"/>
    <w:rsid w:val="00232F6F"/>
    <w:rsid w:val="00234390"/>
    <w:rsid w:val="00235CAC"/>
    <w:rsid w:val="002415CE"/>
    <w:rsid w:val="00252565"/>
    <w:rsid w:val="00270B5A"/>
    <w:rsid w:val="00275AB5"/>
    <w:rsid w:val="00285A9F"/>
    <w:rsid w:val="00287EF0"/>
    <w:rsid w:val="0029471C"/>
    <w:rsid w:val="002A0349"/>
    <w:rsid w:val="002B386D"/>
    <w:rsid w:val="002C18A2"/>
    <w:rsid w:val="00315DD0"/>
    <w:rsid w:val="0032629D"/>
    <w:rsid w:val="0033136E"/>
    <w:rsid w:val="00335C70"/>
    <w:rsid w:val="00335EE2"/>
    <w:rsid w:val="00342A13"/>
    <w:rsid w:val="003547C0"/>
    <w:rsid w:val="00356059"/>
    <w:rsid w:val="003606E8"/>
    <w:rsid w:val="00360DC8"/>
    <w:rsid w:val="00362CB7"/>
    <w:rsid w:val="00373E70"/>
    <w:rsid w:val="003747FA"/>
    <w:rsid w:val="0037752F"/>
    <w:rsid w:val="00382260"/>
    <w:rsid w:val="00387D49"/>
    <w:rsid w:val="00392EAA"/>
    <w:rsid w:val="00395FB3"/>
    <w:rsid w:val="003A14FB"/>
    <w:rsid w:val="003B257F"/>
    <w:rsid w:val="003C0739"/>
    <w:rsid w:val="003C39FB"/>
    <w:rsid w:val="003F0E5D"/>
    <w:rsid w:val="003F6ABF"/>
    <w:rsid w:val="00402D20"/>
    <w:rsid w:val="00414EC1"/>
    <w:rsid w:val="00417CB1"/>
    <w:rsid w:val="004261F1"/>
    <w:rsid w:val="004471A2"/>
    <w:rsid w:val="00462F63"/>
    <w:rsid w:val="004707F5"/>
    <w:rsid w:val="0047316D"/>
    <w:rsid w:val="00477975"/>
    <w:rsid w:val="00482AC1"/>
    <w:rsid w:val="00493955"/>
    <w:rsid w:val="00494632"/>
    <w:rsid w:val="004A1370"/>
    <w:rsid w:val="004B6ED8"/>
    <w:rsid w:val="004E174E"/>
    <w:rsid w:val="004E4307"/>
    <w:rsid w:val="00502BF8"/>
    <w:rsid w:val="0050523A"/>
    <w:rsid w:val="00506640"/>
    <w:rsid w:val="0052002A"/>
    <w:rsid w:val="00521323"/>
    <w:rsid w:val="00534B26"/>
    <w:rsid w:val="00556168"/>
    <w:rsid w:val="00586347"/>
    <w:rsid w:val="00590E50"/>
    <w:rsid w:val="005A090D"/>
    <w:rsid w:val="005A31F1"/>
    <w:rsid w:val="005A5409"/>
    <w:rsid w:val="005A74BE"/>
    <w:rsid w:val="005B2362"/>
    <w:rsid w:val="005C2595"/>
    <w:rsid w:val="005C52E1"/>
    <w:rsid w:val="005E0BFD"/>
    <w:rsid w:val="005E3197"/>
    <w:rsid w:val="00601733"/>
    <w:rsid w:val="00610FE2"/>
    <w:rsid w:val="00642464"/>
    <w:rsid w:val="006430C7"/>
    <w:rsid w:val="0066085A"/>
    <w:rsid w:val="006617C7"/>
    <w:rsid w:val="00662295"/>
    <w:rsid w:val="00666600"/>
    <w:rsid w:val="006769CE"/>
    <w:rsid w:val="00696CA8"/>
    <w:rsid w:val="006A4A74"/>
    <w:rsid w:val="006A68C0"/>
    <w:rsid w:val="006B6C6E"/>
    <w:rsid w:val="006C2038"/>
    <w:rsid w:val="006C4852"/>
    <w:rsid w:val="006F3C17"/>
    <w:rsid w:val="00707ACF"/>
    <w:rsid w:val="007110A4"/>
    <w:rsid w:val="0073767D"/>
    <w:rsid w:val="0074107E"/>
    <w:rsid w:val="007413D0"/>
    <w:rsid w:val="00741438"/>
    <w:rsid w:val="007511E1"/>
    <w:rsid w:val="00756AB9"/>
    <w:rsid w:val="00756DCA"/>
    <w:rsid w:val="00757C4F"/>
    <w:rsid w:val="00763A64"/>
    <w:rsid w:val="0077014C"/>
    <w:rsid w:val="0077702A"/>
    <w:rsid w:val="00785C7D"/>
    <w:rsid w:val="007B39B9"/>
    <w:rsid w:val="007C1377"/>
    <w:rsid w:val="007C37D0"/>
    <w:rsid w:val="007C3ABF"/>
    <w:rsid w:val="007F0D0E"/>
    <w:rsid w:val="00800FEC"/>
    <w:rsid w:val="00806587"/>
    <w:rsid w:val="00812AF6"/>
    <w:rsid w:val="00826AED"/>
    <w:rsid w:val="0084000C"/>
    <w:rsid w:val="008468D5"/>
    <w:rsid w:val="00854A37"/>
    <w:rsid w:val="00857DBA"/>
    <w:rsid w:val="0086005F"/>
    <w:rsid w:val="00864778"/>
    <w:rsid w:val="008C37F6"/>
    <w:rsid w:val="008E3A2C"/>
    <w:rsid w:val="008E4733"/>
    <w:rsid w:val="008F78E1"/>
    <w:rsid w:val="00901318"/>
    <w:rsid w:val="00902612"/>
    <w:rsid w:val="00912890"/>
    <w:rsid w:val="00912B45"/>
    <w:rsid w:val="0093778E"/>
    <w:rsid w:val="009379FB"/>
    <w:rsid w:val="0094111E"/>
    <w:rsid w:val="00945E27"/>
    <w:rsid w:val="00962B21"/>
    <w:rsid w:val="009669DB"/>
    <w:rsid w:val="00971F15"/>
    <w:rsid w:val="00987D38"/>
    <w:rsid w:val="00987D5C"/>
    <w:rsid w:val="009A04D4"/>
    <w:rsid w:val="009A469F"/>
    <w:rsid w:val="009B5818"/>
    <w:rsid w:val="009D494B"/>
    <w:rsid w:val="009F6942"/>
    <w:rsid w:val="00A1393B"/>
    <w:rsid w:val="00A22E61"/>
    <w:rsid w:val="00A36D58"/>
    <w:rsid w:val="00A44BC4"/>
    <w:rsid w:val="00A52217"/>
    <w:rsid w:val="00A644DE"/>
    <w:rsid w:val="00A70727"/>
    <w:rsid w:val="00A723FD"/>
    <w:rsid w:val="00A7587A"/>
    <w:rsid w:val="00A847C3"/>
    <w:rsid w:val="00A93975"/>
    <w:rsid w:val="00A97069"/>
    <w:rsid w:val="00A97968"/>
    <w:rsid w:val="00AB1241"/>
    <w:rsid w:val="00AB140F"/>
    <w:rsid w:val="00AB1410"/>
    <w:rsid w:val="00AC0357"/>
    <w:rsid w:val="00AC08A1"/>
    <w:rsid w:val="00AC1599"/>
    <w:rsid w:val="00AC3D2B"/>
    <w:rsid w:val="00AE1AB5"/>
    <w:rsid w:val="00AF6630"/>
    <w:rsid w:val="00AF7C34"/>
    <w:rsid w:val="00B10649"/>
    <w:rsid w:val="00B13AAD"/>
    <w:rsid w:val="00B1690C"/>
    <w:rsid w:val="00B20DA2"/>
    <w:rsid w:val="00B33E00"/>
    <w:rsid w:val="00B54BAA"/>
    <w:rsid w:val="00B64752"/>
    <w:rsid w:val="00B65678"/>
    <w:rsid w:val="00B96800"/>
    <w:rsid w:val="00BB498D"/>
    <w:rsid w:val="00BB61E1"/>
    <w:rsid w:val="00BD6FD9"/>
    <w:rsid w:val="00BF288F"/>
    <w:rsid w:val="00BF3D82"/>
    <w:rsid w:val="00BF4E99"/>
    <w:rsid w:val="00C01FF6"/>
    <w:rsid w:val="00C059E9"/>
    <w:rsid w:val="00C10D7D"/>
    <w:rsid w:val="00C241B1"/>
    <w:rsid w:val="00C3307D"/>
    <w:rsid w:val="00C37586"/>
    <w:rsid w:val="00C47C6B"/>
    <w:rsid w:val="00C55EF1"/>
    <w:rsid w:val="00C66546"/>
    <w:rsid w:val="00CB1463"/>
    <w:rsid w:val="00CB511A"/>
    <w:rsid w:val="00CB623B"/>
    <w:rsid w:val="00CE4C73"/>
    <w:rsid w:val="00CE7ADB"/>
    <w:rsid w:val="00CF184E"/>
    <w:rsid w:val="00D21DD7"/>
    <w:rsid w:val="00D30058"/>
    <w:rsid w:val="00D36647"/>
    <w:rsid w:val="00D37096"/>
    <w:rsid w:val="00D5130C"/>
    <w:rsid w:val="00D76DC8"/>
    <w:rsid w:val="00DA5930"/>
    <w:rsid w:val="00DA5ECC"/>
    <w:rsid w:val="00DA6225"/>
    <w:rsid w:val="00DC6215"/>
    <w:rsid w:val="00DD3637"/>
    <w:rsid w:val="00DD48A3"/>
    <w:rsid w:val="00DF0336"/>
    <w:rsid w:val="00DF7411"/>
    <w:rsid w:val="00E006CB"/>
    <w:rsid w:val="00E02A21"/>
    <w:rsid w:val="00E16677"/>
    <w:rsid w:val="00E24DB9"/>
    <w:rsid w:val="00E30025"/>
    <w:rsid w:val="00E345D7"/>
    <w:rsid w:val="00E4065E"/>
    <w:rsid w:val="00E4177B"/>
    <w:rsid w:val="00E4262A"/>
    <w:rsid w:val="00E500C0"/>
    <w:rsid w:val="00E60ABB"/>
    <w:rsid w:val="00E73D57"/>
    <w:rsid w:val="00E74E3A"/>
    <w:rsid w:val="00E918BA"/>
    <w:rsid w:val="00EB31A9"/>
    <w:rsid w:val="00EC63BE"/>
    <w:rsid w:val="00EC660B"/>
    <w:rsid w:val="00ED785D"/>
    <w:rsid w:val="00EE46CA"/>
    <w:rsid w:val="00F357B2"/>
    <w:rsid w:val="00F930F2"/>
    <w:rsid w:val="00F93DF9"/>
    <w:rsid w:val="00FD4BCD"/>
    <w:rsid w:val="00FE20F4"/>
    <w:rsid w:val="00FF1E0E"/>
    <w:rsid w:val="00FF22C3"/>
    <w:rsid w:val="00FF51FC"/>
    <w:rsid w:val="00FF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28762"/>
  <w15:chartTrackingRefBased/>
  <w15:docId w15:val="{B533C8E8-E6F6-6645-893D-90535E21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0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4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4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4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4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4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40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40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40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40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4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4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4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4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4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4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4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4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1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40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14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40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14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40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14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4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4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key, Robert [UCM]</dc:creator>
  <cp:keywords/>
  <dc:description/>
  <cp:lastModifiedBy>Keskey, Robert [UCM]</cp:lastModifiedBy>
  <cp:revision>1</cp:revision>
  <dcterms:created xsi:type="dcterms:W3CDTF">2025-04-02T21:22:00Z</dcterms:created>
  <dcterms:modified xsi:type="dcterms:W3CDTF">2025-04-02T21:22:00Z</dcterms:modified>
</cp:coreProperties>
</file>